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41EBA" w14:textId="04170FC4" w:rsidR="003B137F" w:rsidRDefault="003B137F" w:rsidP="003B137F">
      <w:pPr>
        <w:pStyle w:val="Heading2"/>
        <w:rPr>
          <w:b/>
          <w:i w:val="0"/>
        </w:rPr>
      </w:pPr>
    </w:p>
    <w:tbl>
      <w:tblPr>
        <w:tblStyle w:val="PlainTable2"/>
        <w:tblW w:w="9570" w:type="dxa"/>
        <w:tblLayout w:type="fixed"/>
        <w:tblLook w:val="0600" w:firstRow="0" w:lastRow="0" w:firstColumn="0" w:lastColumn="0" w:noHBand="1" w:noVBand="1"/>
      </w:tblPr>
      <w:tblGrid>
        <w:gridCol w:w="1545"/>
        <w:gridCol w:w="8025"/>
      </w:tblGrid>
      <w:tr w:rsidR="003B137F" w14:paraId="576A37CD" w14:textId="77777777" w:rsidTr="003B137F">
        <w:trPr>
          <w:trHeight w:val="480"/>
        </w:trPr>
        <w:tc>
          <w:tcPr>
            <w:tcW w:w="154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418BA5EE" w14:textId="77777777" w:rsidR="003B137F" w:rsidRDefault="003B137F" w:rsidP="003B137F">
            <w:pPr>
              <w:spacing w:line="240" w:lineRule="auto"/>
              <w:jc w:val="center"/>
              <w:rPr>
                <w:i w:val="0"/>
              </w:rPr>
            </w:pPr>
            <w:r>
              <w:rPr>
                <w:i w:val="0"/>
              </w:rPr>
              <w:t>DATABASE</w:t>
            </w:r>
          </w:p>
        </w:tc>
        <w:tc>
          <w:tcPr>
            <w:tcW w:w="802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25696591" w14:textId="77777777" w:rsidR="003B137F" w:rsidRDefault="003B137F" w:rsidP="003B137F">
            <w:pPr>
              <w:spacing w:line="240" w:lineRule="auto"/>
              <w:jc w:val="center"/>
              <w:rPr>
                <w:i w:val="0"/>
              </w:rPr>
            </w:pPr>
            <w:r>
              <w:rPr>
                <w:i w:val="0"/>
              </w:rPr>
              <w:t>SEARCH STRATEGY</w:t>
            </w:r>
          </w:p>
        </w:tc>
      </w:tr>
      <w:tr w:rsidR="003B137F" w14:paraId="31CE6213" w14:textId="77777777" w:rsidTr="003B137F">
        <w:trPr>
          <w:trHeight w:val="675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BA24B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MEDLINE</w:t>
            </w:r>
          </w:p>
        </w:tc>
        <w:tc>
          <w:tcPr>
            <w:tcW w:w="8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DE387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"Parkinson disease"[All Fields] AND "prevalence"[All Fields]; Filters: Journal Article, English, MEDLINE, from 2011/1/1 - 2021/12/30 Sort by: Most Recent</w:t>
            </w:r>
          </w:p>
        </w:tc>
      </w:tr>
      <w:tr w:rsidR="003B137F" w14:paraId="5F6DB5DE" w14:textId="77777777" w:rsidTr="003B137F">
        <w:trPr>
          <w:trHeight w:val="675"/>
        </w:trPr>
        <w:tc>
          <w:tcPr>
            <w:tcW w:w="1545" w:type="dxa"/>
            <w:shd w:val="clear" w:color="auto" w:fill="auto"/>
            <w:vAlign w:val="center"/>
          </w:tcPr>
          <w:p w14:paraId="559536F0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</w:p>
        </w:tc>
        <w:tc>
          <w:tcPr>
            <w:tcW w:w="8025" w:type="dxa"/>
            <w:shd w:val="clear" w:color="auto" w:fill="auto"/>
            <w:vAlign w:val="center"/>
          </w:tcPr>
          <w:p w14:paraId="58696C54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"Parkinson disease"[All Fields] AND "epidemiology"[All Fields]; Filters: Journal Article, English, MEDLINE, from 2011/1/1 - 2021/12/30 Sort by: Most Recent</w:t>
            </w:r>
          </w:p>
        </w:tc>
      </w:tr>
      <w:tr w:rsidR="003B137F" w14:paraId="57D57B21" w14:textId="77777777" w:rsidTr="003B137F">
        <w:trPr>
          <w:trHeight w:val="675"/>
        </w:trPr>
        <w:tc>
          <w:tcPr>
            <w:tcW w:w="1545" w:type="dxa"/>
            <w:shd w:val="clear" w:color="auto" w:fill="auto"/>
            <w:vAlign w:val="center"/>
          </w:tcPr>
          <w:p w14:paraId="0EE7004F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SCOPUS</w:t>
            </w:r>
          </w:p>
        </w:tc>
        <w:tc>
          <w:tcPr>
            <w:tcW w:w="8025" w:type="dxa"/>
            <w:shd w:val="clear" w:color="auto" w:fill="auto"/>
            <w:vAlign w:val="center"/>
          </w:tcPr>
          <w:p w14:paraId="4F039770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proofErr w:type="gramStart"/>
            <w:r>
              <w:rPr>
                <w:i w:val="0"/>
              </w:rPr>
              <w:t>( TITLE</w:t>
            </w:r>
            <w:proofErr w:type="gramEnd"/>
            <w:r>
              <w:rPr>
                <w:i w:val="0"/>
              </w:rPr>
              <w:t>-ABS-KEY ( {Parkinson disease}  AND  {prevalence} )  AND  LANGUAGE  ( English ) )  AND  PUBYEAR  &gt;  2011</w:t>
            </w:r>
          </w:p>
        </w:tc>
      </w:tr>
      <w:tr w:rsidR="003B137F" w14:paraId="382520C0" w14:textId="77777777" w:rsidTr="003B137F">
        <w:trPr>
          <w:trHeight w:val="675"/>
        </w:trPr>
        <w:tc>
          <w:tcPr>
            <w:tcW w:w="1545" w:type="dxa"/>
            <w:shd w:val="clear" w:color="auto" w:fill="auto"/>
            <w:vAlign w:val="center"/>
          </w:tcPr>
          <w:p w14:paraId="33E179DB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</w:p>
        </w:tc>
        <w:tc>
          <w:tcPr>
            <w:tcW w:w="8025" w:type="dxa"/>
            <w:shd w:val="clear" w:color="auto" w:fill="auto"/>
            <w:vAlign w:val="center"/>
          </w:tcPr>
          <w:p w14:paraId="6C0C8A5E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proofErr w:type="gramStart"/>
            <w:r>
              <w:rPr>
                <w:i w:val="0"/>
              </w:rPr>
              <w:t>( TITLE</w:t>
            </w:r>
            <w:proofErr w:type="gramEnd"/>
            <w:r>
              <w:rPr>
                <w:i w:val="0"/>
              </w:rPr>
              <w:t>-ABS-KEY ( {Parkinson disease}  AND  {epidemiology} )  AND  LANGUAGE ( English ) )  AND  PUBYEAR  &gt;  2011</w:t>
            </w:r>
          </w:p>
        </w:tc>
      </w:tr>
      <w:tr w:rsidR="003B137F" w14:paraId="1E34F57D" w14:textId="77777777" w:rsidTr="003B137F">
        <w:trPr>
          <w:trHeight w:val="675"/>
        </w:trPr>
        <w:tc>
          <w:tcPr>
            <w:tcW w:w="1545" w:type="dxa"/>
            <w:tcBorders>
              <w:bottom w:val="nil"/>
            </w:tcBorders>
            <w:shd w:val="clear" w:color="auto" w:fill="auto"/>
            <w:vAlign w:val="center"/>
          </w:tcPr>
          <w:p w14:paraId="03662F1C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OVID</w:t>
            </w:r>
          </w:p>
        </w:tc>
        <w:tc>
          <w:tcPr>
            <w:tcW w:w="8025" w:type="dxa"/>
            <w:tcBorders>
              <w:bottom w:val="nil"/>
            </w:tcBorders>
            <w:shd w:val="clear" w:color="auto" w:fill="auto"/>
            <w:vAlign w:val="center"/>
          </w:tcPr>
          <w:p w14:paraId="0229F1FC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"Parkinson disease" AND "prevalence" {Including Limited Related Terms}; Ovid, 2011 to current, English</w:t>
            </w:r>
          </w:p>
        </w:tc>
      </w:tr>
      <w:tr w:rsidR="003B137F" w14:paraId="74EAB0D3" w14:textId="77777777" w:rsidTr="003B137F">
        <w:trPr>
          <w:trHeight w:val="675"/>
        </w:trPr>
        <w:tc>
          <w:tcPr>
            <w:tcW w:w="1545" w:type="dxa"/>
            <w:tcBorders>
              <w:top w:val="nil"/>
              <w:bottom w:val="nil"/>
            </w:tcBorders>
            <w:shd w:val="clear" w:color="auto" w:fill="auto"/>
          </w:tcPr>
          <w:p w14:paraId="70BA84F1" w14:textId="77777777" w:rsidR="003B137F" w:rsidRDefault="003B137F" w:rsidP="00067A0B">
            <w:pPr>
              <w:spacing w:line="240" w:lineRule="auto"/>
              <w:rPr>
                <w:i w:val="0"/>
              </w:rPr>
            </w:pPr>
          </w:p>
        </w:tc>
        <w:tc>
          <w:tcPr>
            <w:tcW w:w="8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AFBCD" w14:textId="77777777" w:rsidR="003B137F" w:rsidRDefault="003B137F" w:rsidP="003B137F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"Parkinson disease" AND "epidemiology" {Including Limited Related Terms}; Ovid, 2011 to current, English</w:t>
            </w:r>
          </w:p>
        </w:tc>
      </w:tr>
    </w:tbl>
    <w:p w14:paraId="222AFFA4" w14:textId="77777777" w:rsidR="00261D5A" w:rsidRDefault="00261D5A"/>
    <w:sectPr w:rsidR="00261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37F"/>
    <w:rsid w:val="00002325"/>
    <w:rsid w:val="000158C4"/>
    <w:rsid w:val="000337FC"/>
    <w:rsid w:val="00034716"/>
    <w:rsid w:val="00051A03"/>
    <w:rsid w:val="00070CE7"/>
    <w:rsid w:val="0008472F"/>
    <w:rsid w:val="00093133"/>
    <w:rsid w:val="00094C96"/>
    <w:rsid w:val="000B06E1"/>
    <w:rsid w:val="000B1A6C"/>
    <w:rsid w:val="000B5BB4"/>
    <w:rsid w:val="000C4844"/>
    <w:rsid w:val="000D2DB9"/>
    <w:rsid w:val="000F1BE6"/>
    <w:rsid w:val="00110BBF"/>
    <w:rsid w:val="00123662"/>
    <w:rsid w:val="001242F8"/>
    <w:rsid w:val="00130E41"/>
    <w:rsid w:val="00136531"/>
    <w:rsid w:val="0014570C"/>
    <w:rsid w:val="00151B4D"/>
    <w:rsid w:val="00162D72"/>
    <w:rsid w:val="00173C18"/>
    <w:rsid w:val="001874C6"/>
    <w:rsid w:val="001A140F"/>
    <w:rsid w:val="001A5934"/>
    <w:rsid w:val="001C0880"/>
    <w:rsid w:val="00204AAE"/>
    <w:rsid w:val="002214C5"/>
    <w:rsid w:val="00224CA1"/>
    <w:rsid w:val="002404EE"/>
    <w:rsid w:val="00250D7D"/>
    <w:rsid w:val="002575C8"/>
    <w:rsid w:val="00261D5A"/>
    <w:rsid w:val="002637B4"/>
    <w:rsid w:val="00273968"/>
    <w:rsid w:val="002955FD"/>
    <w:rsid w:val="002A4DAD"/>
    <w:rsid w:val="002A6DBC"/>
    <w:rsid w:val="002B79B7"/>
    <w:rsid w:val="002C377B"/>
    <w:rsid w:val="002E0815"/>
    <w:rsid w:val="002E1D27"/>
    <w:rsid w:val="0031206B"/>
    <w:rsid w:val="00313ACD"/>
    <w:rsid w:val="00345116"/>
    <w:rsid w:val="00363F29"/>
    <w:rsid w:val="00364599"/>
    <w:rsid w:val="00365597"/>
    <w:rsid w:val="00365FE3"/>
    <w:rsid w:val="003844AE"/>
    <w:rsid w:val="003940F4"/>
    <w:rsid w:val="0039461F"/>
    <w:rsid w:val="003B137F"/>
    <w:rsid w:val="003B5DEC"/>
    <w:rsid w:val="003C1CE4"/>
    <w:rsid w:val="003C4B51"/>
    <w:rsid w:val="003D44B8"/>
    <w:rsid w:val="00402AEE"/>
    <w:rsid w:val="004413A1"/>
    <w:rsid w:val="00441429"/>
    <w:rsid w:val="00444860"/>
    <w:rsid w:val="004A68D6"/>
    <w:rsid w:val="004A696C"/>
    <w:rsid w:val="004E2105"/>
    <w:rsid w:val="004E3086"/>
    <w:rsid w:val="004F3059"/>
    <w:rsid w:val="00507808"/>
    <w:rsid w:val="00524526"/>
    <w:rsid w:val="00556006"/>
    <w:rsid w:val="005620D5"/>
    <w:rsid w:val="00563D1C"/>
    <w:rsid w:val="005643EF"/>
    <w:rsid w:val="00565C2A"/>
    <w:rsid w:val="00572B5A"/>
    <w:rsid w:val="00581E5C"/>
    <w:rsid w:val="00585621"/>
    <w:rsid w:val="00591EEF"/>
    <w:rsid w:val="005A4721"/>
    <w:rsid w:val="005A5982"/>
    <w:rsid w:val="005B6397"/>
    <w:rsid w:val="005D34F1"/>
    <w:rsid w:val="005E37C0"/>
    <w:rsid w:val="00620324"/>
    <w:rsid w:val="00622CDF"/>
    <w:rsid w:val="00626C58"/>
    <w:rsid w:val="006555B3"/>
    <w:rsid w:val="00666D4B"/>
    <w:rsid w:val="006757E5"/>
    <w:rsid w:val="006A2EEF"/>
    <w:rsid w:val="006B09F0"/>
    <w:rsid w:val="006D4E84"/>
    <w:rsid w:val="006F60CB"/>
    <w:rsid w:val="007071B4"/>
    <w:rsid w:val="007123B5"/>
    <w:rsid w:val="007124F2"/>
    <w:rsid w:val="00715E12"/>
    <w:rsid w:val="00735E1A"/>
    <w:rsid w:val="0073756F"/>
    <w:rsid w:val="00784737"/>
    <w:rsid w:val="007C71B3"/>
    <w:rsid w:val="007E29A9"/>
    <w:rsid w:val="00801232"/>
    <w:rsid w:val="00821540"/>
    <w:rsid w:val="00823E3D"/>
    <w:rsid w:val="00842035"/>
    <w:rsid w:val="00862A03"/>
    <w:rsid w:val="0086357F"/>
    <w:rsid w:val="00894F1E"/>
    <w:rsid w:val="008B099C"/>
    <w:rsid w:val="008C0F88"/>
    <w:rsid w:val="008D51CD"/>
    <w:rsid w:val="00903D94"/>
    <w:rsid w:val="00903E34"/>
    <w:rsid w:val="00933560"/>
    <w:rsid w:val="0098033F"/>
    <w:rsid w:val="00980571"/>
    <w:rsid w:val="00985DD6"/>
    <w:rsid w:val="009A6F3E"/>
    <w:rsid w:val="009C6927"/>
    <w:rsid w:val="009D55A7"/>
    <w:rsid w:val="009E32EE"/>
    <w:rsid w:val="00A07DC8"/>
    <w:rsid w:val="00A151AE"/>
    <w:rsid w:val="00A22BA4"/>
    <w:rsid w:val="00A318F7"/>
    <w:rsid w:val="00A5414B"/>
    <w:rsid w:val="00A6258C"/>
    <w:rsid w:val="00A70750"/>
    <w:rsid w:val="00A80FC1"/>
    <w:rsid w:val="00AB7E0B"/>
    <w:rsid w:val="00AD705E"/>
    <w:rsid w:val="00AF34CE"/>
    <w:rsid w:val="00B11ACC"/>
    <w:rsid w:val="00B14B21"/>
    <w:rsid w:val="00B3150F"/>
    <w:rsid w:val="00B56223"/>
    <w:rsid w:val="00B571C2"/>
    <w:rsid w:val="00B82B00"/>
    <w:rsid w:val="00B965A7"/>
    <w:rsid w:val="00BA6EA6"/>
    <w:rsid w:val="00BC1F4D"/>
    <w:rsid w:val="00BC221F"/>
    <w:rsid w:val="00BF6CE4"/>
    <w:rsid w:val="00C4060D"/>
    <w:rsid w:val="00C45866"/>
    <w:rsid w:val="00C469F0"/>
    <w:rsid w:val="00C62E29"/>
    <w:rsid w:val="00C64B2F"/>
    <w:rsid w:val="00CA19F0"/>
    <w:rsid w:val="00CA3A31"/>
    <w:rsid w:val="00CB442B"/>
    <w:rsid w:val="00CC4F10"/>
    <w:rsid w:val="00CE0AED"/>
    <w:rsid w:val="00D03EA8"/>
    <w:rsid w:val="00D072EF"/>
    <w:rsid w:val="00D07973"/>
    <w:rsid w:val="00D14B33"/>
    <w:rsid w:val="00D35118"/>
    <w:rsid w:val="00D60527"/>
    <w:rsid w:val="00D70448"/>
    <w:rsid w:val="00D73875"/>
    <w:rsid w:val="00D775F7"/>
    <w:rsid w:val="00DA20CA"/>
    <w:rsid w:val="00DA320B"/>
    <w:rsid w:val="00DC533E"/>
    <w:rsid w:val="00DF0867"/>
    <w:rsid w:val="00E025CE"/>
    <w:rsid w:val="00E0673B"/>
    <w:rsid w:val="00E16746"/>
    <w:rsid w:val="00E206A4"/>
    <w:rsid w:val="00E3502F"/>
    <w:rsid w:val="00E428EC"/>
    <w:rsid w:val="00E441E6"/>
    <w:rsid w:val="00E51106"/>
    <w:rsid w:val="00E514E8"/>
    <w:rsid w:val="00E51B81"/>
    <w:rsid w:val="00E626AE"/>
    <w:rsid w:val="00E629CA"/>
    <w:rsid w:val="00E6365C"/>
    <w:rsid w:val="00E63AAD"/>
    <w:rsid w:val="00E77D96"/>
    <w:rsid w:val="00E85A59"/>
    <w:rsid w:val="00E90EB9"/>
    <w:rsid w:val="00E96E86"/>
    <w:rsid w:val="00EB22B1"/>
    <w:rsid w:val="00EC1E05"/>
    <w:rsid w:val="00EC2077"/>
    <w:rsid w:val="00EC2F95"/>
    <w:rsid w:val="00EC56CC"/>
    <w:rsid w:val="00F00F8F"/>
    <w:rsid w:val="00F2582D"/>
    <w:rsid w:val="00F70143"/>
    <w:rsid w:val="00F70B41"/>
    <w:rsid w:val="00F7419D"/>
    <w:rsid w:val="00FA01B6"/>
    <w:rsid w:val="00FA329F"/>
    <w:rsid w:val="00FE0CD0"/>
    <w:rsid w:val="00FE1D46"/>
    <w:rsid w:val="00FE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FAFA9"/>
  <w15:chartTrackingRefBased/>
  <w15:docId w15:val="{99DB114E-B5CD-3D45-8196-068A36E4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37F"/>
    <w:pPr>
      <w:spacing w:before="200" w:line="360" w:lineRule="auto"/>
      <w:jc w:val="both"/>
    </w:pPr>
    <w:rPr>
      <w:rFonts w:ascii="Arial" w:eastAsia="Arial" w:hAnsi="Arial" w:cs="Arial"/>
      <w:i/>
      <w:sz w:val="22"/>
      <w:szCs w:val="22"/>
      <w:highlight w:val="white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37F"/>
    <w:pPr>
      <w:keepNext/>
      <w:keepLines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137F"/>
    <w:rPr>
      <w:rFonts w:ascii="Arial" w:eastAsia="Arial" w:hAnsi="Arial" w:cs="Arial"/>
      <w:i/>
      <w:sz w:val="22"/>
      <w:szCs w:val="22"/>
      <w:highlight w:val="white"/>
      <w:lang w:val="en"/>
    </w:rPr>
  </w:style>
  <w:style w:type="table" w:styleId="PlainTable2">
    <w:name w:val="Plain Table 2"/>
    <w:basedOn w:val="TableNormal"/>
    <w:uiPriority w:val="42"/>
    <w:rsid w:val="003B13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Shilpa</dc:creator>
  <cp:keywords/>
  <dc:description/>
  <cp:lastModifiedBy>Rao, Shilpa</cp:lastModifiedBy>
  <cp:revision>1</cp:revision>
  <dcterms:created xsi:type="dcterms:W3CDTF">2022-09-10T20:06:00Z</dcterms:created>
  <dcterms:modified xsi:type="dcterms:W3CDTF">2022-09-10T20:09:00Z</dcterms:modified>
</cp:coreProperties>
</file>